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27232" w14:textId="6C356621" w:rsidR="00B17855" w:rsidRPr="00C658C8" w:rsidRDefault="00B17855" w:rsidP="00B17855">
      <w:pPr>
        <w:pStyle w:val="SupplementaryMaterial"/>
        <w:rPr>
          <w:i w:val="0"/>
          <w:iCs/>
          <w:color w:val="000000" w:themeColor="text1"/>
        </w:rPr>
      </w:pPr>
      <w:r w:rsidRPr="00C658C8">
        <w:rPr>
          <w:i w:val="0"/>
          <w:iCs/>
          <w:color w:val="000000" w:themeColor="text1"/>
        </w:rPr>
        <w:t>Supplementary Material</w:t>
      </w:r>
    </w:p>
    <w:p w14:paraId="579BF540" w14:textId="151C7C6F" w:rsidR="00791268" w:rsidRPr="00C658C8" w:rsidRDefault="00791268" w:rsidP="00791268">
      <w:pPr>
        <w:pStyle w:val="Title"/>
        <w:rPr>
          <w:color w:val="000000" w:themeColor="text1"/>
          <w:lang w:val="en-US" w:eastAsia="en-US"/>
        </w:rPr>
      </w:pPr>
    </w:p>
    <w:p w14:paraId="3D2AAFA8" w14:textId="4DA4B88F" w:rsidR="00791268" w:rsidRPr="00C658C8" w:rsidRDefault="00791268" w:rsidP="00791268">
      <w:pPr>
        <w:spacing w:line="360" w:lineRule="auto"/>
        <w:contextualSpacing/>
        <w:rPr>
          <w:b/>
          <w:bCs/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 xml:space="preserve">Data </w:t>
      </w:r>
      <w:r w:rsidR="00880F3B" w:rsidRPr="00C658C8">
        <w:rPr>
          <w:b/>
          <w:bCs/>
          <w:color w:val="000000" w:themeColor="text1"/>
          <w:lang w:val="en-US"/>
        </w:rPr>
        <w:t>A</w:t>
      </w:r>
      <w:r w:rsidRPr="00C658C8">
        <w:rPr>
          <w:b/>
          <w:bCs/>
          <w:color w:val="000000" w:themeColor="text1"/>
          <w:lang w:val="en-US"/>
        </w:rPr>
        <w:t xml:space="preserve">vailability </w:t>
      </w:r>
      <w:r w:rsidR="00880F3B" w:rsidRPr="00C658C8">
        <w:rPr>
          <w:b/>
          <w:bCs/>
          <w:color w:val="000000" w:themeColor="text1"/>
          <w:lang w:val="en-US"/>
        </w:rPr>
        <w:t>S</w:t>
      </w:r>
      <w:r w:rsidRPr="00C658C8">
        <w:rPr>
          <w:b/>
          <w:bCs/>
          <w:color w:val="000000" w:themeColor="text1"/>
          <w:lang w:val="en-US"/>
        </w:rPr>
        <w:t>tatement</w:t>
      </w:r>
    </w:p>
    <w:p w14:paraId="00DE5C2F" w14:textId="606B7DE7" w:rsidR="00791268" w:rsidRPr="00C658C8" w:rsidRDefault="00791268" w:rsidP="00791268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C658C8">
        <w:rPr>
          <w:color w:val="000000" w:themeColor="text1"/>
          <w:lang w:val="en-US"/>
        </w:rPr>
        <w:t xml:space="preserve">The original RNA-seq row counts and normalized counts are available in a publicly accessible repository </w:t>
      </w:r>
      <w:r w:rsidRPr="00C658C8">
        <w:rPr>
          <w:color w:val="000000" w:themeColor="text1"/>
          <w:shd w:val="clear" w:color="auto" w:fill="FFFFFF"/>
          <w:lang w:val="en-US"/>
        </w:rPr>
        <w:t xml:space="preserve">at the following Digital Object Identifier  </w:t>
      </w:r>
      <w:r w:rsidR="00C658C8" w:rsidRPr="00C658C8">
        <w:rPr>
          <w:color w:val="000000" w:themeColor="text1"/>
        </w:rPr>
        <w:fldChar w:fldCharType="begin"/>
      </w:r>
      <w:r w:rsidR="00C658C8" w:rsidRPr="00C658C8">
        <w:rPr>
          <w:color w:val="000000" w:themeColor="text1"/>
          <w:lang w:val="en-GB"/>
        </w:rPr>
        <w:instrText>HYPERLINK "https://doi.org/10.6084/m9.figshare.21976670" \t "_blank"</w:instrText>
      </w:r>
      <w:r w:rsidR="00C658C8" w:rsidRPr="00C658C8">
        <w:rPr>
          <w:color w:val="000000" w:themeColor="text1"/>
        </w:rPr>
      </w:r>
      <w:r w:rsidR="00C658C8" w:rsidRPr="00C658C8">
        <w:rPr>
          <w:color w:val="000000" w:themeColor="text1"/>
        </w:rPr>
        <w:fldChar w:fldCharType="separate"/>
      </w:r>
      <w:r w:rsidRPr="00C658C8">
        <w:rPr>
          <w:rStyle w:val="Hyperlink"/>
          <w:color w:val="000000" w:themeColor="text1"/>
          <w:lang w:val="en-GB"/>
        </w:rPr>
        <w:t>10.6084/m9.figshare.21976670</w:t>
      </w:r>
      <w:r w:rsidR="00C658C8" w:rsidRPr="00C658C8">
        <w:rPr>
          <w:rStyle w:val="Hyperlink"/>
          <w:color w:val="000000" w:themeColor="text1"/>
        </w:rPr>
        <w:fldChar w:fldCharType="end"/>
      </w:r>
      <w:r w:rsidRPr="00C658C8">
        <w:rPr>
          <w:color w:val="000000" w:themeColor="text1"/>
          <w:lang w:val="en-GB"/>
        </w:rPr>
        <w:t>.</w:t>
      </w:r>
    </w:p>
    <w:p w14:paraId="69B9097D" w14:textId="77777777" w:rsidR="00B17855" w:rsidRPr="00C658C8" w:rsidRDefault="00B17855" w:rsidP="001F0C6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5A13F2E0" w14:textId="1CA3A4A6" w:rsidR="00B17855" w:rsidRPr="00C658C8" w:rsidRDefault="00B17855" w:rsidP="00B17855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C658C8">
        <w:rPr>
          <w:color w:val="000000" w:themeColor="text1"/>
        </w:rPr>
        <w:t>Legends to Supplementary Figures and Tables</w:t>
      </w:r>
    </w:p>
    <w:p w14:paraId="026A26F7" w14:textId="77777777" w:rsidR="00B17855" w:rsidRPr="00C658C8" w:rsidRDefault="00B17855" w:rsidP="001F0C6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0155ABF5" w14:textId="6A66BCE9" w:rsidR="0071715A" w:rsidRPr="00C658C8" w:rsidRDefault="0071715A" w:rsidP="001F0C6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 xml:space="preserve">Figure S1. </w:t>
      </w:r>
      <w:r w:rsidRPr="00C658C8">
        <w:rPr>
          <w:color w:val="000000" w:themeColor="text1"/>
          <w:lang w:val="en-US"/>
        </w:rPr>
        <w:t>Adaptive resistance experiments</w:t>
      </w:r>
      <w:r w:rsidR="00180770" w:rsidRPr="00C658C8">
        <w:rPr>
          <w:color w:val="000000" w:themeColor="text1"/>
          <w:lang w:val="en-US"/>
        </w:rPr>
        <w:t xml:space="preserve"> with </w:t>
      </w:r>
      <w:r w:rsidR="00180770" w:rsidRPr="00C658C8">
        <w:rPr>
          <w:i/>
          <w:color w:val="000000" w:themeColor="text1"/>
          <w:lang w:val="en-US"/>
        </w:rPr>
        <w:t>N. gonorrhoeae</w:t>
      </w:r>
      <w:r w:rsidR="00180770" w:rsidRPr="00C658C8">
        <w:rPr>
          <w:color w:val="000000" w:themeColor="text1"/>
          <w:lang w:val="en-US"/>
        </w:rPr>
        <w:t xml:space="preserve"> T2</w:t>
      </w:r>
      <w:r w:rsidRPr="00C658C8">
        <w:rPr>
          <w:color w:val="000000" w:themeColor="text1"/>
          <w:lang w:val="en-US"/>
        </w:rPr>
        <w:t xml:space="preserve">. </w:t>
      </w:r>
      <w:r w:rsidRPr="00C658C8">
        <w:rPr>
          <w:i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T2 was inoculated sequentially into 14 sets of tubes containing GC broth with increasing concentrations (50% or 100% as indicated) of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. Bacteria growing at the highest antibiotic concentration in each set of tubes were used to inoculate the following set with the same antibiotic for a total of 14 passages. After each passage, the MIC of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 was determined.</w:t>
      </w:r>
    </w:p>
    <w:p w14:paraId="6E51DB06" w14:textId="77777777" w:rsidR="0071715A" w:rsidRPr="00C658C8" w:rsidRDefault="0071715A" w:rsidP="001F0C6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4EF0259C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1.</w:t>
      </w:r>
      <w:r w:rsidRPr="00C658C8">
        <w:rPr>
          <w:color w:val="000000" w:themeColor="text1"/>
          <w:lang w:val="en-US"/>
        </w:rPr>
        <w:t xml:space="preserve"> Comparison of gene expression levels between serine hydroxamate-treated bacteria for 10 min (SH10) and untreated bacteria (CN10). In yellow are indicated the transcripts that were up-regulated in serine hydroxamate-treated bacteria at 10 min, in orange are indicated the transcripts down-regulated in serine hydroxamate-treated bacteria at 10 mi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6DDFC1FD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3C21EB77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2.</w:t>
      </w:r>
      <w:r w:rsidRPr="00C658C8">
        <w:rPr>
          <w:color w:val="000000" w:themeColor="text1"/>
          <w:lang w:val="en-US"/>
        </w:rPr>
        <w:t xml:space="preserve"> Comparison of gene expression levels between serine hydroxamate-treated bacteria for 30 min (SH30) and untreated bacteria (CN30). In yellow are indicated the transcripts that were up-regulated in serine hydroxamate-treated bacteria at 30 min, in orange are indicated the transcripts down-regulated in serine hydroxamate-treated bacteria at 30 mi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7C530513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17F6A9BC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3.</w:t>
      </w:r>
      <w:r w:rsidRPr="00C658C8">
        <w:rPr>
          <w:color w:val="000000" w:themeColor="text1"/>
          <w:lang w:val="en-US"/>
        </w:rPr>
        <w:t xml:space="preserve"> Comparison of gene expression levels betwee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-treated bacteria for 10 min (THIO10) and untreated bacteria (CN10). In yellow are indicated the transcripts that were up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-treated bacteria at 10 min, in orange are indicated the transcripts down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-treated bacteria at 10 mi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6CDA4046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0BE0B95D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lastRenderedPageBreak/>
        <w:t>Table S4.</w:t>
      </w:r>
      <w:r w:rsidRPr="00C658C8">
        <w:rPr>
          <w:color w:val="000000" w:themeColor="text1"/>
          <w:lang w:val="en-US"/>
        </w:rPr>
        <w:t xml:space="preserve"> Comparison of gene expression levels betwee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-treated bacteria for 30 min (THIO30) and untreated bacteria (CN30). In yellow are indicated the transcripts that were up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-treated bacteria at 30 min, in orange are indicated the transcripts down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-treated bacteria at 30 mi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4733E90B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2D80370B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5.</w:t>
      </w:r>
      <w:r w:rsidRPr="00C658C8">
        <w:rPr>
          <w:color w:val="000000" w:themeColor="text1"/>
          <w:lang w:val="en-US"/>
        </w:rPr>
        <w:t xml:space="preserve"> Comparison of gene expression levels betwee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/serine hydroxamate-treated bacteria for 10 min (Thio+SH10) and untreated bacteria (CN10). In yellow are indicated the transcripts that were up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/serine hydroxamate-treated bacteria at 10 min, in orange are indicated the transcripts down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/serine hydroxamate -treated bacteria at 10 mi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  </w:t>
      </w:r>
    </w:p>
    <w:p w14:paraId="2ACC77FD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0123FA55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6.</w:t>
      </w:r>
      <w:r w:rsidRPr="00C658C8">
        <w:rPr>
          <w:color w:val="000000" w:themeColor="text1"/>
          <w:lang w:val="en-US"/>
        </w:rPr>
        <w:t xml:space="preserve"> Comparison of gene expression levels betwee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/serine hydroxamate-treated bacteria for 30 min (Thio+SH30) and untreated bacteria (CN30). In yellow are indicated the transcripts that were up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/serine hydroxamate-treated bacteria at 30 min, in orange are indicated the transcripts down-regulated in </w:t>
      </w:r>
      <w:proofErr w:type="spellStart"/>
      <w:r w:rsidRPr="00C658C8">
        <w:rPr>
          <w:color w:val="000000" w:themeColor="text1"/>
          <w:lang w:val="en-US"/>
        </w:rPr>
        <w:t>thiostrepton</w:t>
      </w:r>
      <w:proofErr w:type="spellEnd"/>
      <w:r w:rsidRPr="00C658C8">
        <w:rPr>
          <w:color w:val="000000" w:themeColor="text1"/>
          <w:lang w:val="en-US"/>
        </w:rPr>
        <w:t xml:space="preserve">/serine hydroxamate-treated bacteria at 30 mi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 </w:t>
      </w:r>
    </w:p>
    <w:p w14:paraId="5C47450D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3530EA14" w14:textId="11468AD9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7.</w:t>
      </w:r>
      <w:r w:rsidRPr="00C658C8">
        <w:rPr>
          <w:color w:val="000000" w:themeColor="text1"/>
          <w:lang w:val="en-US"/>
        </w:rPr>
        <w:t xml:space="preserve"> Comparison of expression level of gene involved in basic cellular functions and cell metabolism. The list only includes genes with fold change </w:t>
      </w:r>
      <w:r w:rsidRPr="00C658C8">
        <w:rPr>
          <w:color w:val="000000" w:themeColor="text1"/>
          <w:lang w:val="en-US"/>
        </w:rPr>
        <w:sym w:font="Symbol" w:char="F0B3"/>
      </w:r>
      <w:r w:rsidRPr="00C658C8">
        <w:rPr>
          <w:color w:val="000000" w:themeColor="text1"/>
          <w:lang w:val="en-US"/>
        </w:rPr>
        <w:t xml:space="preserve">2 in transcript levels after treatment with serine hydroxamate for 30 min as compared to control (untreated) sample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5A496BFD" w14:textId="4DC0BBDA" w:rsidR="005A32A0" w:rsidRPr="00C658C8" w:rsidRDefault="005A32A0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75F36618" w14:textId="2B09662D" w:rsidR="005A32A0" w:rsidRPr="00C658C8" w:rsidRDefault="005A32A0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8.</w:t>
      </w:r>
      <w:r w:rsidRPr="00C658C8">
        <w:rPr>
          <w:color w:val="000000" w:themeColor="text1"/>
          <w:lang w:val="en-US"/>
        </w:rPr>
        <w:t xml:space="preserve"> GO enrichment analysis.</w:t>
      </w:r>
      <w:r w:rsidR="00F15298" w:rsidRPr="00C658C8">
        <w:rPr>
          <w:color w:val="000000" w:themeColor="text1"/>
          <w:lang w:val="en-US"/>
        </w:rPr>
        <w:t xml:space="preserve"> Enrichment analysis was performed using the DAVID webpage (</w:t>
      </w:r>
      <w:hyperlink r:id="rId5" w:history="1">
        <w:r w:rsidR="00F15298" w:rsidRPr="00C658C8">
          <w:rPr>
            <w:rStyle w:val="Hyperlink"/>
            <w:rFonts w:eastAsia="Cambria"/>
            <w:color w:val="000000" w:themeColor="text1"/>
            <w:lang w:val="en-US"/>
          </w:rPr>
          <w:t>https://david.ncifcrf.gov/</w:t>
        </w:r>
      </w:hyperlink>
      <w:r w:rsidR="00F15298" w:rsidRPr="00C658C8">
        <w:rPr>
          <w:color w:val="000000" w:themeColor="text1"/>
          <w:lang w:val="en-US"/>
        </w:rPr>
        <w:t xml:space="preserve">) as described in Materials and methods. The lists of up-regulated and down-regulated genes were selected by analyzing the fold change reported in the RNA-seq data. The genomic background used for enrichment calculation and functional annotation was that of </w:t>
      </w:r>
      <w:r w:rsidR="00F15298" w:rsidRPr="00C658C8">
        <w:rPr>
          <w:i/>
          <w:iCs/>
          <w:color w:val="000000" w:themeColor="text1"/>
          <w:lang w:val="en-US"/>
        </w:rPr>
        <w:t>N. gonorrhoeae</w:t>
      </w:r>
      <w:r w:rsidR="00F15298" w:rsidRPr="00C658C8">
        <w:rPr>
          <w:color w:val="000000" w:themeColor="text1"/>
          <w:lang w:val="en-US"/>
        </w:rPr>
        <w:t xml:space="preserve"> strain TUM19854 (NZ_AP023069.1).</w:t>
      </w:r>
    </w:p>
    <w:p w14:paraId="3090C4DA" w14:textId="77777777" w:rsidR="001F0C67" w:rsidRPr="00C658C8" w:rsidRDefault="001F0C67" w:rsidP="001F0C6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CDCB2E4" w14:textId="4F335D4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</w:t>
      </w:r>
      <w:r w:rsidR="005A32A0" w:rsidRPr="00C658C8">
        <w:rPr>
          <w:b/>
          <w:bCs/>
          <w:color w:val="000000" w:themeColor="text1"/>
          <w:lang w:val="en-US"/>
        </w:rPr>
        <w:t>9</w:t>
      </w:r>
      <w:r w:rsidRPr="00C658C8">
        <w:rPr>
          <w:b/>
          <w:bCs/>
          <w:color w:val="000000" w:themeColor="text1"/>
          <w:lang w:val="en-US"/>
        </w:rPr>
        <w:t>.</w:t>
      </w:r>
      <w:r w:rsidRPr="00C658C8">
        <w:rPr>
          <w:color w:val="000000" w:themeColor="text1"/>
          <w:lang w:val="en-US"/>
        </w:rPr>
        <w:t xml:space="preserve"> Comparison of expression level of gene encoding toxin-antitoxin modules and immunity proteins or proteins possibly involved in unknown toxin-antitoxin systems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79C7AA8B" w14:textId="77777777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7BE68EE7" w14:textId="4A994101" w:rsidR="001F0C67" w:rsidRPr="00C658C8" w:rsidRDefault="001F0C67" w:rsidP="001F0C67">
      <w:pPr>
        <w:spacing w:line="360" w:lineRule="auto"/>
        <w:jc w:val="both"/>
        <w:rPr>
          <w:color w:val="000000" w:themeColor="text1"/>
          <w:lang w:val="en-US"/>
        </w:rPr>
      </w:pPr>
      <w:r w:rsidRPr="00C658C8">
        <w:rPr>
          <w:b/>
          <w:bCs/>
          <w:color w:val="000000" w:themeColor="text1"/>
          <w:lang w:val="en-US"/>
        </w:rPr>
        <w:t>Table S</w:t>
      </w:r>
      <w:r w:rsidR="005A32A0" w:rsidRPr="00C658C8">
        <w:rPr>
          <w:b/>
          <w:bCs/>
          <w:color w:val="000000" w:themeColor="text1"/>
          <w:lang w:val="en-US"/>
        </w:rPr>
        <w:t>10</w:t>
      </w:r>
      <w:r w:rsidRPr="00C658C8">
        <w:rPr>
          <w:b/>
          <w:bCs/>
          <w:color w:val="000000" w:themeColor="text1"/>
          <w:lang w:val="en-US"/>
        </w:rPr>
        <w:t>.</w:t>
      </w:r>
      <w:r w:rsidRPr="00C658C8">
        <w:rPr>
          <w:color w:val="000000" w:themeColor="text1"/>
          <w:lang w:val="en-US"/>
        </w:rPr>
        <w:t xml:space="preserve"> Comparison of expression level of gene involved in host-pathogen interaction. The locus name refers to the annotated genome of the reference </w:t>
      </w:r>
      <w:r w:rsidRPr="00C658C8">
        <w:rPr>
          <w:i/>
          <w:iCs/>
          <w:color w:val="000000" w:themeColor="text1"/>
          <w:lang w:val="en-US"/>
        </w:rPr>
        <w:t>N. gonorrhoeae</w:t>
      </w:r>
      <w:r w:rsidRPr="00C658C8">
        <w:rPr>
          <w:color w:val="000000" w:themeColor="text1"/>
          <w:lang w:val="en-US"/>
        </w:rPr>
        <w:t xml:space="preserve"> strain 35/02.</w:t>
      </w:r>
    </w:p>
    <w:p w14:paraId="745FB22E" w14:textId="77777777" w:rsidR="00791268" w:rsidRPr="00C658C8" w:rsidRDefault="00791268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621771DC" w14:textId="3877E4E8" w:rsidR="00791268" w:rsidRPr="00C658C8" w:rsidRDefault="00791268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6A9565E8" w14:textId="77777777" w:rsidR="00791268" w:rsidRPr="00C658C8" w:rsidRDefault="00791268" w:rsidP="001F0C67">
      <w:pPr>
        <w:spacing w:line="360" w:lineRule="auto"/>
        <w:jc w:val="both"/>
        <w:rPr>
          <w:color w:val="000000" w:themeColor="text1"/>
          <w:lang w:val="en-US"/>
        </w:rPr>
      </w:pPr>
    </w:p>
    <w:p w14:paraId="72B782A5" w14:textId="77777777" w:rsidR="00BD222E" w:rsidRPr="00C658C8" w:rsidRDefault="00BD222E">
      <w:pPr>
        <w:rPr>
          <w:color w:val="000000" w:themeColor="text1"/>
          <w:lang w:val="en-US"/>
        </w:rPr>
      </w:pPr>
    </w:p>
    <w:sectPr w:rsidR="00BD222E" w:rsidRPr="00C658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47306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C67"/>
    <w:rsid w:val="00180770"/>
    <w:rsid w:val="001F0C67"/>
    <w:rsid w:val="004F2C0B"/>
    <w:rsid w:val="005A32A0"/>
    <w:rsid w:val="0071715A"/>
    <w:rsid w:val="00791268"/>
    <w:rsid w:val="00880F3B"/>
    <w:rsid w:val="00B17855"/>
    <w:rsid w:val="00BD222E"/>
    <w:rsid w:val="00C658C8"/>
    <w:rsid w:val="00E77109"/>
    <w:rsid w:val="00F15298"/>
    <w:rsid w:val="00F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B69CD"/>
  <w15:chartTrackingRefBased/>
  <w15:docId w15:val="{D2055AA0-1851-2145-9B3D-7C977694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C67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17855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1785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1785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1785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1785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298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B1785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1785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855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customStyle="1" w:styleId="Heading1Char">
    <w:name w:val="Heading 1 Char"/>
    <w:basedOn w:val="DefaultParagraphFont"/>
    <w:link w:val="Heading1"/>
    <w:uiPriority w:val="2"/>
    <w:rsid w:val="00B1785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1785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1785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1785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1785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B1785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178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avid.ncifcrf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Goodfellow</cp:lastModifiedBy>
  <cp:revision>2</cp:revision>
  <dcterms:created xsi:type="dcterms:W3CDTF">2023-02-14T16:19:00Z</dcterms:created>
  <dcterms:modified xsi:type="dcterms:W3CDTF">2023-02-14T16:19:00Z</dcterms:modified>
</cp:coreProperties>
</file>